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591" w:rsidRDefault="0019783F" w:rsidP="007F5591">
      <w:pPr>
        <w:ind w:firstLine="0"/>
      </w:pPr>
      <w:ins w:id="0" w:author="Rachel Jones" w:date="2016-12-29T11:45:00Z">
        <w:r w:rsidRPr="004C4F36">
          <w:rPr>
            <w:rFonts w:ascii="Calibri" w:eastAsia="Times New Roman" w:hAnsi="Calibri" w:cs="Times New Roman"/>
            <w:b/>
            <w:bCs/>
            <w:color w:val="000000"/>
          </w:rPr>
          <w:t>S1 Table. Odds ratios from mixed-effects logistic regression models examining characteristics associated with very early abortions (sensitivity analyses)</w:t>
        </w:r>
      </w:ins>
    </w:p>
    <w:tbl>
      <w:tblPr>
        <w:tblW w:w="8860" w:type="dxa"/>
        <w:tblLook w:val="04A0" w:firstRow="1" w:lastRow="0" w:firstColumn="1" w:lastColumn="0" w:noHBand="0" w:noVBand="1"/>
      </w:tblPr>
      <w:tblGrid>
        <w:gridCol w:w="3181"/>
        <w:gridCol w:w="1921"/>
        <w:gridCol w:w="918"/>
        <w:gridCol w:w="1922"/>
        <w:gridCol w:w="918"/>
      </w:tblGrid>
      <w:tr w:rsidR="004C4F36" w:rsidRPr="004C4F36" w:rsidTr="004C4F36">
        <w:trPr>
          <w:trHeight w:val="288"/>
        </w:trPr>
        <w:tc>
          <w:tcPr>
            <w:tcW w:w="88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characteristic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Model 2</w:t>
            </w:r>
          </w:p>
        </w:tc>
      </w:tr>
      <w:tr w:rsidR="004C4F36" w:rsidRPr="004C4F36" w:rsidTr="004C4F36">
        <w:trPr>
          <w:trHeight w:val="60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xcludes those missing LMP 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Includes other legal restrictions</w:t>
            </w:r>
          </w:p>
        </w:tc>
      </w:tr>
      <w:tr w:rsidR="004C4F36" w:rsidRPr="004C4F36" w:rsidTr="004C4F36">
        <w:trPr>
          <w:trHeight w:val="30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15-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62 (0.42, 0.9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65 (0.45, 0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2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8 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2 (0.64, 1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9 (0.63, 0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23 (1.06, 1.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20 (1.05, 1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8 (0.82, 1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8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7 (0.82, 1.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74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35+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6 (0.94, 1.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4 (0.94, 1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9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Union stat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9 (1.00, 1.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6 (0.98, 1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Cohabit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3 (0.82, 1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3 (0.82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ever marri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Previously marri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3 (0.91, 1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6 (0.87, 1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5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Race and ethnicit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Asian Pacific Island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2 (0.84, 1.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9 (0.75, 1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92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4 (0.80, 1.1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3 (0.80, 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3 (0.78, 1.6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7 (0.83, 1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7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Multiracia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4 (0.64, 1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2 (0.63, 1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4 (0.88, 1.2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3 (0.88, 1.2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72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Nativit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U.S.-bor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Foreign-bor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1 (0.94, 1.3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1 (0.94, 1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2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Prior fertilit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 prior pregnanci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Prior birth(s) onl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8 (0.74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5 (0.73, 1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Prior abortion(s) onl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3 (0.85, 1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8 (0.82, 1.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84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Prior birth and abortio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7 (0.82, 1.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7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6 (0.82, 1.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67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t a high school graduat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9 (0.87, 1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6 (0.86, 1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56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High school graduate or G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Some college or associates degre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8 (0.94, 1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0 (0.96, 1.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College graduat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42 (1.19, 1.6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42 (1.21, 1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Payment method†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Private insuranc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1 (0.93, 1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9 (0.93, 1.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0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9 (0.74, 1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0 (0.76, 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6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Financial assistanc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6 (0.63, 0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2 (0.60, 0.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Out of pocke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lastRenderedPageBreak/>
              <w:t>Oth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62 (0.39, 0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7 (0.51, 1.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8 (0.80, 1.4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7 (0.87, 1.5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29</w:t>
            </w:r>
          </w:p>
        </w:tc>
      </w:tr>
      <w:tr w:rsidR="004C4F36" w:rsidRPr="004C4F36" w:rsidTr="004C4F36">
        <w:trPr>
          <w:trHeight w:val="288"/>
        </w:trPr>
        <w:tc>
          <w:tcPr>
            <w:tcW w:w="6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Exposure to violence by man who impregnated responden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6 (0.81, 1.4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7 (0.74, 1.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80</w:t>
            </w:r>
          </w:p>
        </w:tc>
      </w:tr>
      <w:tr w:rsidR="004C4F36" w:rsidRPr="004C4F36" w:rsidTr="004C4F36">
        <w:trPr>
          <w:trHeight w:val="288"/>
        </w:trPr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Exposure to disruptive events in last 12 month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7 (0.86, 1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6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9 (0.88, 1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90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9 (0.65, 0.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0 (0.67, 0.9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4 (0.60, 0.9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6 (0.63, 0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tance from provider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25 mil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5-49 mil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6 (0.72, 1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7 (0.74, 1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50-100 mil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8 (0.62, 0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9 (0.64, 0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gt;100 mil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4 (0.79, 1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0 (0.77, 1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99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0 (0.72, 1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92 (0.75, 1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45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When knew pregna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≤ 4 week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.70 (2.41, 3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2.95 (2.65, 3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gt;4 week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aiting period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Only wait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87 (0.67, 1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78 (0.58, 1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In-person visit require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50 (0.38, 0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45 (0.34, 0.6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TRAP law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C4F3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C4F3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19 (0.95, 1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14</w:t>
            </w:r>
          </w:p>
        </w:tc>
      </w:tr>
      <w:tr w:rsidR="004C4F36" w:rsidRPr="004C4F36" w:rsidTr="004C4F36">
        <w:trPr>
          <w:trHeight w:val="288"/>
        </w:trPr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Restrictions on private ins. coverage of abor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C4F3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C4F3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1.04 (0.73, 1.4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.84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39 (0.29, 0.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0.37 (0.28, 0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4C4F36" w:rsidRPr="004C4F36" w:rsidTr="004C4F36">
        <w:trPr>
          <w:trHeight w:val="288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F36" w:rsidRPr="004C4F36" w:rsidRDefault="004C4F36" w:rsidP="004C4F36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mber of respondents 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6, 4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7,3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F36" w:rsidRPr="004C4F36" w:rsidRDefault="004C4F36" w:rsidP="004C4F3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4F3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19783F" w:rsidRDefault="0019783F" w:rsidP="0019783F">
      <w:pPr>
        <w:ind w:firstLine="0"/>
        <w:rPr>
          <w:ins w:id="1" w:author="Rachel Jones" w:date="2016-12-29T11:45:00Z"/>
          <w:sz w:val="24"/>
          <w:szCs w:val="24"/>
        </w:rPr>
      </w:pPr>
      <w:ins w:id="2" w:author="Rachel Jones" w:date="2016-12-29T11:45:00Z">
        <w:r w:rsidRPr="005824B6">
          <w:rPr>
            <w:sz w:val="24"/>
            <w:szCs w:val="24"/>
          </w:rPr>
          <w:t>OR = odds ratio; CI = confidence interval</w:t>
        </w:r>
      </w:ins>
    </w:p>
    <w:p w:rsidR="007F5591" w:rsidDel="0019783F" w:rsidRDefault="0019783F" w:rsidP="0019783F">
      <w:pPr>
        <w:ind w:firstLine="0"/>
        <w:rPr>
          <w:del w:id="3" w:author="Rachel Jones" w:date="2016-12-29T11:45:00Z"/>
          <w:sz w:val="24"/>
          <w:szCs w:val="24"/>
        </w:rPr>
      </w:pPr>
      <w:ins w:id="4" w:author="Rachel Jones" w:date="2016-12-29T11:45:00Z">
        <w:r w:rsidRPr="005824B6">
          <w:rPr>
            <w:sz w:val="24"/>
            <w:szCs w:val="24"/>
          </w:rPr>
          <w:t>†Respondents could report more than one method of payment, and those reporting multiple methods were prioritized in this order (e.g., private insurance was given priority over all others)</w:t>
        </w:r>
      </w:ins>
      <w:bookmarkStart w:id="5" w:name="_GoBack"/>
      <w:bookmarkEnd w:id="5"/>
    </w:p>
    <w:p w:rsidR="007F5591" w:rsidRDefault="007F5591" w:rsidP="007F5591">
      <w:pPr>
        <w:ind w:firstLine="0"/>
      </w:pPr>
    </w:p>
    <w:sectPr w:rsidR="007F5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chel Jones">
    <w15:presenceInfo w15:providerId="AD" w15:userId="S-1-5-21-912671713-1147432229-2076119496-1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36"/>
    <w:rsid w:val="0019783F"/>
    <w:rsid w:val="00233A1C"/>
    <w:rsid w:val="004C4F36"/>
    <w:rsid w:val="007F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751C6-C2E9-4E3B-BDCA-685E8FB6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3</cp:revision>
  <dcterms:created xsi:type="dcterms:W3CDTF">2016-11-29T16:39:00Z</dcterms:created>
  <dcterms:modified xsi:type="dcterms:W3CDTF">2016-12-29T16:46:00Z</dcterms:modified>
</cp:coreProperties>
</file>